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626" w:rsidRDefault="000D7626"/>
    <w:p w:rsidR="000D7626" w:rsidRDefault="000D7626"/>
    <w:p w:rsidR="000D7626" w:rsidRDefault="000D7626"/>
    <w:tbl>
      <w:tblPr>
        <w:tblpPr w:leftFromText="180" w:rightFromText="180" w:horzAnchor="margin" w:tblpXSpec="center" w:tblpY="1116"/>
        <w:tblW w:w="4741" w:type="pct"/>
        <w:tblLayout w:type="fixed"/>
        <w:tblLook w:val="04A0" w:firstRow="1" w:lastRow="0" w:firstColumn="1" w:lastColumn="0" w:noHBand="0" w:noVBand="1"/>
      </w:tblPr>
      <w:tblGrid>
        <w:gridCol w:w="2131"/>
        <w:gridCol w:w="991"/>
        <w:gridCol w:w="706"/>
        <w:gridCol w:w="852"/>
        <w:gridCol w:w="706"/>
        <w:gridCol w:w="852"/>
        <w:gridCol w:w="852"/>
        <w:gridCol w:w="991"/>
      </w:tblGrid>
      <w:tr w:rsidR="000D7626" w:rsidRPr="008107CF">
        <w:trPr>
          <w:trHeight w:val="276"/>
        </w:trPr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ut microbiota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Other</w:t>
            </w:r>
          </w:p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Effect</w:t>
            </w:r>
          </w:p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  <w:r w:rsidRPr="008107C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val</w:t>
            </w:r>
            <w:r w:rsidRPr="008107C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u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ample</w:t>
            </w:r>
            <w:r w:rsidRPr="008107C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8107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ize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4574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2029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5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1E-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5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2418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7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949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9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186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0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208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7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252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1316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2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2575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64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241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7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5087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9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0680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252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1316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2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186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0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2575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64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241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7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5087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9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0680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2029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5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1E-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5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4574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2418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7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949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9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208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7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6806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77E-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1477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2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00789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2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7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7171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1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4908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5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6644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0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5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5225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4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87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2315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11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5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61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5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6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5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57192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8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6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9158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8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dlercreutz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6044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4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7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07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5412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7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79E-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1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6716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9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2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0522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2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7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1035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8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6727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0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0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8906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8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9211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7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4488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0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7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94147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9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1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4966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7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498075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5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7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llinsell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5972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0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3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4279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7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9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1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8829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0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9E-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1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1578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3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9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3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0690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0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7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07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45407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8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0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61242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7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1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6182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1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48472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85251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9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57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6447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6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3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0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9827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7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1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hascolarctobacterium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9298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7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8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1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15098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7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6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6833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9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6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72719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0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7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5123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44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9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4281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6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6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467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3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85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9664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5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3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6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1045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7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1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6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1997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9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321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4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76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6856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95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4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6130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4950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8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97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8157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3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7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2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9684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4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5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7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9762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7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6482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7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39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7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045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5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9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Prevotella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372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2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9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7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</w:t>
            </w: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s43858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18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46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7817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7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5E-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1893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5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7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0889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0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3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9188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0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6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4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69734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8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99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4853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0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9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5652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7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7290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0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6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7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7843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2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16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5818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4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30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4281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3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6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7301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9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3130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4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5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6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uminococcaceaeUCG0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3367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9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6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9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68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7E-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4922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1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8941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3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27642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4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3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4404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0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097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1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41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1569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8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06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65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3392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30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Slackia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87673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27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0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2029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5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1E-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5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949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9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4574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2418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7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2575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64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4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208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7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3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252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4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1316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2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8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186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0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2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5087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9</w:t>
            </w:r>
          </w:p>
        </w:tc>
      </w:tr>
      <w:tr w:rsidR="000D7626" w:rsidRPr="008107CF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0680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5E-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2</w:t>
            </w:r>
          </w:p>
        </w:tc>
      </w:tr>
      <w:tr w:rsidR="000D7626">
        <w:trPr>
          <w:trHeight w:val="288"/>
        </w:trPr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2419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75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Pr="008107CF" w:rsidRDefault="008107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8E-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0D7626" w:rsidRDefault="00810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07C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  <w:bookmarkStart w:id="0" w:name="_GoBack"/>
            <w:bookmarkEnd w:id="0"/>
          </w:p>
        </w:tc>
      </w:tr>
    </w:tbl>
    <w:p w:rsidR="000D7626" w:rsidRDefault="000D7626"/>
    <w:sectPr w:rsidR="000D7626" w:rsidSect="00810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mZiNWQwYWNmYmI5ZjgyMTk4NmJlMWQ4NWI2Y2Y4ODQifQ=="/>
  </w:docVars>
  <w:rsids>
    <w:rsidRoot w:val="00917C57"/>
    <w:rsid w:val="000D7626"/>
    <w:rsid w:val="00150923"/>
    <w:rsid w:val="00437BE2"/>
    <w:rsid w:val="008107CF"/>
    <w:rsid w:val="00917C57"/>
    <w:rsid w:val="00BB6DCB"/>
    <w:rsid w:val="00FD06A1"/>
    <w:rsid w:val="4ACB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A260E1-3251-4838-8850-95E928EE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semiHidden/>
    <w:qFormat/>
    <w:rPr>
      <w:sz w:val="18"/>
      <w:szCs w:val="18"/>
    </w:rPr>
  </w:style>
  <w:style w:type="paragraph" w:customStyle="1" w:styleId="font5">
    <w:name w:val="font5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autoRedefine/>
    <w:qFormat/>
    <w:pPr>
      <w:widowControl/>
      <w:pBdr>
        <w:top w:val="single" w:sz="4" w:space="0" w:color="auto"/>
        <w:bottom w:val="single" w:sz="4" w:space="0" w:color="auto"/>
      </w:pBdr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autoRedefine/>
    <w:qFormat/>
    <w:pPr>
      <w:widowControl/>
      <w:pBdr>
        <w:bottom w:val="single" w:sz="4" w:space="0" w:color="auto"/>
      </w:pBdr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autoRedefine/>
    <w:qFormat/>
    <w:pPr>
      <w:widowControl/>
      <w:pBdr>
        <w:bottom w:val="single" w:sz="4" w:space="0" w:color="auto"/>
      </w:pBdr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autoRedefine/>
    <w:qFormat/>
    <w:pPr>
      <w:widowControl/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autoRedefine/>
    <w:qFormat/>
    <w:pPr>
      <w:widowControl/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5</Words>
  <Characters>6642</Characters>
  <Application>Microsoft Office Word</Application>
  <DocSecurity>0</DocSecurity>
  <Lines>55</Lines>
  <Paragraphs>15</Paragraphs>
  <ScaleCrop>false</ScaleCrop>
  <Company>微软中国</Company>
  <LinksUpToDate>false</LinksUpToDate>
  <CharactersWithSpaces>7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lban Candidus James Sahayaraj</cp:lastModifiedBy>
  <cp:revision>4</cp:revision>
  <dcterms:created xsi:type="dcterms:W3CDTF">2024-01-11T05:17:00Z</dcterms:created>
  <dcterms:modified xsi:type="dcterms:W3CDTF">2024-04-23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FAB64D718DE447893E34D76BF9A2978_12</vt:lpwstr>
  </property>
</Properties>
</file>